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59B" w:rsidRPr="00263217" w:rsidRDefault="00A3359B" w:rsidP="00A3359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sz w:val="24"/>
          <w:szCs w:val="24"/>
        </w:rPr>
        <w:t>. Clinicopathological characteristics of metastatic breast cancer (N=3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3119"/>
      </w:tblGrid>
      <w:tr w:rsidR="00A3359B" w:rsidTr="00FB723A">
        <w:tc>
          <w:tcPr>
            <w:tcW w:w="52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E5818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E5818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Pr="006E5818">
              <w:rPr>
                <w:rFonts w:ascii="Times New Roman" w:hAnsi="Times New Roman" w:cs="Times New Roman"/>
                <w:b/>
                <w:sz w:val="22"/>
              </w:rPr>
              <w:t xml:space="preserve"> = 37(%)</w:t>
            </w:r>
          </w:p>
        </w:tc>
      </w:tr>
      <w:tr w:rsidR="00A3359B" w:rsidTr="00FB723A">
        <w:tc>
          <w:tcPr>
            <w:tcW w:w="52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Age (median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5.1</w:t>
            </w:r>
            <w:r w:rsidRPr="006E5818">
              <w:rPr>
                <w:rFonts w:ascii="Times New Roman" w:eastAsia="Malgun Gothic" w:hAnsi="Times New Roman" w:cs="Times New Roman"/>
                <w:sz w:val="22"/>
              </w:rPr>
              <w:t>±</w:t>
            </w:r>
            <w:r w:rsidRPr="006E5818">
              <w:rPr>
                <w:rFonts w:ascii="Times New Roman" w:hAnsi="Times New Roman" w:cs="Times New Roman"/>
                <w:sz w:val="22"/>
              </w:rPr>
              <w:t>11.0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Ran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6.5-75.7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&lt;40 years old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5 (40.5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E5818">
              <w:rPr>
                <w:rFonts w:ascii="Times New Roman" w:eastAsia="Malgun Gothic" w:hAnsi="Times New Roman" w:cs="Times New Roman"/>
                <w:sz w:val="22"/>
              </w:rPr>
              <w:t>≥</w:t>
            </w:r>
            <w:r w:rsidRPr="006E5818">
              <w:rPr>
                <w:rFonts w:ascii="Times New Roman" w:hAnsi="Times New Roman" w:cs="Times New Roman"/>
                <w:sz w:val="22"/>
              </w:rPr>
              <w:t xml:space="preserve">40 years old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2 (59.5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Histolog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 Invasive ductal carcinom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4 (91.9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 Other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Subtyp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6E5818">
              <w:rPr>
                <w:rFonts w:ascii="Times New Roman" w:hAnsi="Times New Roman" w:cs="Times New Roman"/>
                <w:sz w:val="22"/>
              </w:rPr>
              <w:t>R</w:t>
            </w:r>
            <w:r w:rsidRPr="00AF48D6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  <w:r w:rsidRPr="006E5818">
              <w:rPr>
                <w:rFonts w:ascii="Times New Roman" w:hAnsi="Times New Roman" w:cs="Times New Roman"/>
                <w:sz w:val="22"/>
              </w:rPr>
              <w:t>+HER2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2 (32.4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6E5818">
              <w:rPr>
                <w:rFonts w:ascii="Times New Roman" w:hAnsi="Times New Roman" w:cs="Times New Roman"/>
                <w:sz w:val="22"/>
              </w:rPr>
              <w:t>R+HER2+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5 (13.5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6E5818">
              <w:rPr>
                <w:rFonts w:ascii="Times New Roman" w:hAnsi="Times New Roman" w:cs="Times New Roman"/>
                <w:sz w:val="22"/>
              </w:rPr>
              <w:t>R-HER2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3 (35.1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6E5818">
              <w:rPr>
                <w:rFonts w:ascii="Times New Roman" w:hAnsi="Times New Roman" w:cs="Times New Roman"/>
                <w:sz w:val="22"/>
              </w:rPr>
              <w:t>R-HER2+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7 (18.9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Intrinsic subtyp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Luminal 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7 (18.9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Luminal 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6 (16.2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Basal-lik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4 (37.8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Normal-lik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HER2-enrich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8 (21.6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BRCA1/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Wild typ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Mutat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Not tested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2 (86.5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Cancer stat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Recurred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7 (73.0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Initially metastati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0 (27.0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Visceral metasta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5 (40.5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 Liver metasta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7 (18.9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 Brain metasta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8 (21.6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No 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2 (59.5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Biopsy sit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Breast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2 (32.4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Lymph node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7 (18.9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Pleur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7 (18.9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Liv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Lu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Oth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6 (16.2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Chemotherapy agents (average 3.2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8 (21.6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2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1 (29.7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≥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4 (37.8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Chemotherapeutic regim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Anthracycli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6 (97.3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Taxane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1 (83.8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Both anthracycline and taxane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7 (73.0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lastRenderedPageBreak/>
              <w:t>Hormone therapy (N=1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7 (100.0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0 (0.0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HER2 targeted therapy (N=1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2 (100.0)</w:t>
            </w:r>
          </w:p>
        </w:tc>
      </w:tr>
      <w:tr w:rsidR="00A3359B" w:rsidTr="00FB723A">
        <w:tc>
          <w:tcPr>
            <w:tcW w:w="52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3359B" w:rsidRPr="006E5818" w:rsidRDefault="00A3359B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0 (0.0)</w:t>
            </w:r>
          </w:p>
        </w:tc>
      </w:tr>
    </w:tbl>
    <w:p w:rsidR="00EC59ED" w:rsidRPr="00A3359B" w:rsidRDefault="00A3359B" w:rsidP="00A3359B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F48D6"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Hormone receptor </w:t>
      </w:r>
      <w:bookmarkStart w:id="0" w:name="_GoBack"/>
      <w:bookmarkEnd w:id="0"/>
    </w:p>
    <w:sectPr w:rsidR="00EC59ED" w:rsidRPr="00A33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865"/>
    <w:rsid w:val="00001897"/>
    <w:rsid w:val="00077E51"/>
    <w:rsid w:val="00090897"/>
    <w:rsid w:val="000C75D3"/>
    <w:rsid w:val="00100C96"/>
    <w:rsid w:val="001632BF"/>
    <w:rsid w:val="00170087"/>
    <w:rsid w:val="001B5D1C"/>
    <w:rsid w:val="00216D22"/>
    <w:rsid w:val="0022020C"/>
    <w:rsid w:val="00250AD3"/>
    <w:rsid w:val="00282FC2"/>
    <w:rsid w:val="002B38ED"/>
    <w:rsid w:val="002C333D"/>
    <w:rsid w:val="002C565A"/>
    <w:rsid w:val="0034312C"/>
    <w:rsid w:val="00424207"/>
    <w:rsid w:val="004D57C9"/>
    <w:rsid w:val="005011A8"/>
    <w:rsid w:val="00535AF2"/>
    <w:rsid w:val="005436F3"/>
    <w:rsid w:val="00544B6B"/>
    <w:rsid w:val="005C0ABC"/>
    <w:rsid w:val="005C7791"/>
    <w:rsid w:val="005D1AB7"/>
    <w:rsid w:val="005F0EA3"/>
    <w:rsid w:val="00607A71"/>
    <w:rsid w:val="00665ECC"/>
    <w:rsid w:val="00674EA8"/>
    <w:rsid w:val="006D010E"/>
    <w:rsid w:val="006D022D"/>
    <w:rsid w:val="006F5035"/>
    <w:rsid w:val="007118F6"/>
    <w:rsid w:val="0075782A"/>
    <w:rsid w:val="0076318D"/>
    <w:rsid w:val="0077017B"/>
    <w:rsid w:val="007C237A"/>
    <w:rsid w:val="007C2E6A"/>
    <w:rsid w:val="007C60EE"/>
    <w:rsid w:val="007D50A8"/>
    <w:rsid w:val="00826969"/>
    <w:rsid w:val="00876247"/>
    <w:rsid w:val="0087652B"/>
    <w:rsid w:val="00895694"/>
    <w:rsid w:val="008C6776"/>
    <w:rsid w:val="008D3695"/>
    <w:rsid w:val="00902F7F"/>
    <w:rsid w:val="009037B7"/>
    <w:rsid w:val="00913FF2"/>
    <w:rsid w:val="0097528F"/>
    <w:rsid w:val="009A7E83"/>
    <w:rsid w:val="009C4688"/>
    <w:rsid w:val="009E6776"/>
    <w:rsid w:val="00A164D2"/>
    <w:rsid w:val="00A3359B"/>
    <w:rsid w:val="00A7096B"/>
    <w:rsid w:val="00A927B1"/>
    <w:rsid w:val="00AA3901"/>
    <w:rsid w:val="00B33F37"/>
    <w:rsid w:val="00B5127B"/>
    <w:rsid w:val="00B60360"/>
    <w:rsid w:val="00B92B05"/>
    <w:rsid w:val="00BB41A2"/>
    <w:rsid w:val="00BE13CF"/>
    <w:rsid w:val="00BE66CB"/>
    <w:rsid w:val="00C13BD6"/>
    <w:rsid w:val="00C47032"/>
    <w:rsid w:val="00C50666"/>
    <w:rsid w:val="00C607F2"/>
    <w:rsid w:val="00CC7AFE"/>
    <w:rsid w:val="00D0365F"/>
    <w:rsid w:val="00D574E8"/>
    <w:rsid w:val="00D65FA4"/>
    <w:rsid w:val="00DC68C3"/>
    <w:rsid w:val="00DE0EA9"/>
    <w:rsid w:val="00DF7F1A"/>
    <w:rsid w:val="00E61865"/>
    <w:rsid w:val="00E71FBD"/>
    <w:rsid w:val="00E9240C"/>
    <w:rsid w:val="00EA6AF3"/>
    <w:rsid w:val="00EB366B"/>
    <w:rsid w:val="00EC5FFB"/>
    <w:rsid w:val="00EE2B44"/>
    <w:rsid w:val="00EE3399"/>
    <w:rsid w:val="00F6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59B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59B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59B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59B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ome</dc:creator>
  <cp:keywords/>
  <dc:description/>
  <cp:lastModifiedBy>welcome</cp:lastModifiedBy>
  <cp:revision>2</cp:revision>
  <dcterms:created xsi:type="dcterms:W3CDTF">2017-05-04T11:32:00Z</dcterms:created>
  <dcterms:modified xsi:type="dcterms:W3CDTF">2017-05-04T11:32:00Z</dcterms:modified>
</cp:coreProperties>
</file>